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~10~~~~~~~~20~~~~~~~~30~~~~~~~~40~~~~~~~~50~~~~~~~~60~~~~~~~~70~~~~~~~~80~~~~~~~~90~~~~~~~100~~~~~~~110~~~~~~~120~~~~~~~130~~~~~~~140~~~~~~~150~~~~~~~160~~~~~~~170~~~~~~~180~~~~~~~190~~~~~~~200~~~~~~~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CCTGCTGGTGGCTCCAGTTCCGGAACAGTAAACCCTGTTCCGACTACTGCCTCACCCATATCGTCAATCTTCTCGAGGACTGGGGACCCTGCACCGAACATGGAGAVCACAACATCAGGATTCCTAGGACCCCTGCTCGTGTTACAGGCGGGGTTTTTCTTGTTGACAAGAATCCTCACAATACCACAGAGTCTAGACTC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006699" w:val="clea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T.....C............................................................................................................................................. B10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T.....C..............................C.............................................................................................................. B6 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..........................T.....C..............................................................................................................................G.............. B15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  <w:shd w:fill="FF66CC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>.....................................................T.........................T............G...........A....TC..........................................................................G..............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FF66CC" w:val="clea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B1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  <w:shd w:fill="FF66CC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>....................A................................T.........................T............G................TC..........................................................................G..............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FF66CC" w:val="clea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  <w:shd w:fill="FF66CC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>....................A................................T...................T.....T............G................TC..........................................................................G..............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FF66CC" w:val="clea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B11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T...................A............................T...T.........................T............G.T..............TC..........................................................................G.............. B20               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A...............A................T...................T.....T............G................TC......................................................................................... B12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A............................T...T.........................T............G.T..............TC..........................................................................G.............. B2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.................A............................T...T.........................T............G.T..............TC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 B7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A............................T...T.........................T............G.T..............TC..G.......................................................................G.............A B14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A............................T...T.........................T............G.T..............TC..........................................................................G.............. B19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A............................T...T.........................T............G.T..............TC..........................................................................G.............. B22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A............................T...T.A.......................T............G.T..............TC..........................................................................G.............. D1(88)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210~~~~~~~220~~~~~~~230~~~~~~~240~~~~~~~250~~~~~~~260~~~~~~~270~~~~~~~280~~~~~~~290~~~~~~~300~~~~~~~310~~~~~~~320~~~~~~~330~~~~~~~340~~~~~~~350~~~~~~~360~~~~~~~370~~~~~~~380~~~~~~~390~~~~~~~400~~~~~~~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GTGGTGGACTTCTCTCAATTTTCTAGGGGGAGCACCCACGTGTCCTGGCCAAAATTCGCAGTCCCCAACCTCCAATCACTCACCAACCTCTTGTCCTCCAATTTGTCCTGGCTATCGCTGGATGTGTCTGCGGCGTTTTATCATATTCCTCTTCATCCTGCTGCTATGCCTCATCTTCTTGTTGGTTCTTCTGGACTACC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.................................................................................................................................................... B10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.................................................................................................................................................... B6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.....A.CA..GT.....T....................................G........C..........C.........T................................C........................................C............T. B15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FF66CC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...............................A.TA..GT.....T.............................................C..........C.........T......................................................................................T. B1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FF66CC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...............................A.TA..GT.....T.............................................C..........C.........T......................................................................................T.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...............................A.TA..GT.....T...................T.........................C..........C.........T......................................................................................T. B11      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</w:rPr>
        <w:t xml:space="preserve">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...............................A.TA..GT.....T.............................................C..........C.........T......................................................................................T. B20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..................T.............................................C..........C.........T......................................................................................T. B12            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............................A.CA..GT.....T.............................................C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..................................... B2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.................................................................................................................................................... B7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C..................A.TA..GT.....T.............................................C..........C.........T......................................................................................T. B14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.....A.CA..GT.....T.............................................C..........C.........T....A...........................C.....................................................T. B19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.....A.CA..GT.....T.............................................C..........C.........T................................C.....................................................T. B22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.....A.TA..GT.....T.............................................C..........C.........T................................C.....................................................T. D1(88)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410~~~~~~~420~~~~~~~430~~~~~~~440~~~~~~~450~~~~~~~460~~~~~~~470~~~~~~~480~~~~~~~490~~~~~~~500~~~~~~~510~~~~~~~520~~~~~~~530~~~~~~~540~~~~~~~550~~~~~~~560~~~~~~~570~~~~~~~580~~~~~~~590~~~~~~~600~~~~~~~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AAGGTATGTTGCCCGTTTGTCCTCTACTTCCAGGAACATCAACTACCAGCACGGGACCATGCAAGACCTGCACGATTCCTGCTCAAGGAACCTCTATGTTTCCCTCTTGTTGCTGTACAAAACCTTCGGACGGAAACTGCACTTGTATTCCCATCCCATCATCCTGGGCTTTCGCAAGATTCCTATGGGAGTGGGCCTCA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A..........T.......................................C................................T............................................................................. B10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A..........T..................C....................C.............................................................................................................. B6    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8080" w:val="clear"/>
        </w:rPr>
        <w:t xml:space="preserve">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A........T.T.....C...........T..C....GA..........C............G..........A......C...........C.................T.....C....................T..........G..A...................... B15       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FF66CC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..........................A........T.T.....CT.......A.....C....GA..........C.......................A......C..................A..........T.....C...............................G..A...................... B1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FF66CC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..........................A........T.T.....C........A.....C....GA..........C.......................A......C.............................T.....C...............................G..A......................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.................................A.T.T.....C........A.....C....GA..........C.......................A......C..................A..........T.....C...............................G..A...................... B11           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</w:rPr>
        <w:t xml:space="preserve">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 xml:space="preserve">..........................A........T.T.....C........A.....C....GA..........C.......................A......C...............T..A..........T...T.C...............................G..A...................... B20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66CC" w:val="clear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A........T.T.....C...........T..C....GA..........C.......................A......C...........C.................T.....C....................T..........G..A...................... B12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A..........T.......................................C.............................................................................................................. B2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A..........T.........................C.......................A......C............................................................................................. B7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A........T.T.....C...........T..C....GA..........C.......................A......C...........C.................T.....C....................T..........G..A...................... B14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A........T.T.....C...........T..C....GA..........C.......................A......C...........C.................T.....C....................T..........G..A.................T.... B19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A........T.T.....C...........T..C....GA..........C.......................A......C...........T.................T.....C....................T..........G..A...................... B22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A........T.T.....C...................GA..........C.......................A......C...........C.................T.....C....................Y..........G..A...................... D1(88)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610~~~~~~~620~~~~~~~630~~~~~~~640~~~~~~~650~~~~~~~660~~~~~~~670~~~~~~~680~~~~~~~690~~~~~~~700~~~~~~~710~~~~~~~720~~~~~~~730~~~~~~~740~~~~~~~750~~~~~~~760~~~~~~~770~~~~~~~780~~~~~~~790~~~~~~~800~~~~~~~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GTCCGTTTCTCCTGGCTCAGTTTACTAGTGCCATTTGTTCAGTGGTTCGTAGGGCTTTCCCCCACTGTTTGGCTTTCAGTTATATGGATGATGTGGTATTGGGGGCCAAGTCTGTACAACATCTTGAGTCCCTTTTTACCTCTATTACCAATTTTCTTTTGTCTTTGGGTATACATTTGAACCCTAATAAAACCAAACGT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C....C.....................................................................A................................................................................................ B10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C.........A................C......................................................G....................-............................................................................................... B6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C..........................................................................T................................A.....GTCG.....................G..G...........................................C.....AC..A.A B15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>.C.........T................................................................................................................................G..G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C.........G... B1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66CC" w:val="clear"/>
        </w:rPr>
        <w:t xml:space="preserve">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>.C.........T..........................................................................................................G.....................G..G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 CD1(31)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66CC" w:val="clear"/>
        </w:rPr>
        <w:t xml:space="preserve">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>.C.........T.............................................................................................................C..................G..G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C.........G... B11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FF66CC" w:val="clear"/>
        </w:rPr>
        <w:t>.C.........T................................................................................................................................G..G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C.........G... B20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C.....C....................................................................T.............................T..A.....GTCG.....................G..G...........................................C.....AC..A.A B12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A................C......................................................G.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C.........G... B2          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A................C......................................................G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GTCG.....................G..G...........................................C.....GC..A.A B7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C..........................................................................T................................A.....GTCG.....................G..G...........................................C.....AC..A.A B14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C...............................................C.............T............T......................................GTCG.....................G..G...........................................C.....GC..A.A B19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C..........................................................................T......................................GTCG.....................G..G....................C......................C.....GC..A.A B22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C....................................................................................................................G.....................G..G..................................A........C.....A...A.A D1(88)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810~~~~~~~820~~~~~~~830~~~~~~~840~~~~~~~850~~~~~~~860~~~~~~~870~~~~~~~880~~~~~~~890~~~~~~~900~~~~~~~910~~~~~~~920~~~~~~~930~~~~~~~940~~~~~~~950~~~~~~~960~~~~~~~970~~~~~~~980~~~~~~~990~~~~~~~1000~~~~~~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TGGGGCTACTCCCTTAACTTCATGGGATATGTAATTGGAAGTTGGGGTACTTTACCNCAVGAACATATTGTACTAAAAMTCAAGCAATGTTTTCGNAAACTGCCTGTAAATAGACCTATTGATTGGAAAGTATGTCARAGAATTGTGGGTCTTTTGGGCTTTGCTGCCCCTTTTACACAATGTGGCTATCCTGCCTTVAT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A............................................A...................................................T........C..............G...............................T......................................... B10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A.G..........................................A............................................................C..............G...............................T......................................... B6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T.....TT.AC.T...G....G.....C..........AT..GT.A..G........T..C..CA...AG........AG........A.......T.....T..C..G........C........T......C.T.................T......A..........G........T........T..... B15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C...A....................C...............C.....A.........................T..............................................A................T..............................TC.... B1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A..........................................A.........................T.....................................................................................A........T.....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C...A....................C.....................A.........................T..............................................A................T..............................TC.... B11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>....-.....................C...A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A............................................................C..............G...............................T......................................... B20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T.....TT.AC.T........G.....C......T...AT..GT.A..G........T..C..CA...AG.....T..AG........A.......T.....T..C..G........C........T......C.C.................T.................G........T........T..... B12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C...A....................C.....................A.........................T..............................................A..........A.....T............G.................TC.... B2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T..T..TT.AC.T........G.....C......T...AT..GT.A..G........T..C..CA...AG........AG........A.......T.....T..C..G........C........T......C.T.................T.................G........T........T....A B7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..T.....TT.AC.T........G.....C..........AT..GT.A..G........T..C..CA...AG........AG........A.......T.....T..C..G........C........T......C.T.................T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 B14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T..T..TT.AC.T........G.....C......T...AT..GC.A..G........T..C..CA...AG........AG........A.......T.....T..C..G........C...............C.T.................T.................G........T........T....A B19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T..T..TT.AC.T........G.....C......T...AT..GT.A..G........T..C..CA...AG........AG........A.......T.....T..C..G........C........T......C.T.................T.................G........T........T....A B22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T.....TT.AC.T........C.....C......T...AT..GT.A..G........T..C..CA...AG........AG........A.......T.....T..C..G.................C......C.T.................T..........................T........T..... D1(88)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1010~~~~~~1020~~~~~~1030~~~~~~1040~~~~~~1050~~~~~~1060~~~~~~1070~~~~~~1080~~~~~~1090~~~~~~1100~~~~~~1110~~~~~~1120~~~~~~1130~~~~~~1140~~~~~~1150~~~~~~1160~~~~~~1170~~~~~~1180~~~~~~1190~~~~~~1200~~~~~~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GCCTTTATATGCATGTATACAATCTAAGCAGGCTTTCACTTTCTCGCCAACTTACAAGGCCTTTCTGTGTAAACAATATCTGMACCTTTACCCCGTTGCCCGGCAACGGTCAGGTCTCTGCCAAGTGTTTGCTGACGCAACCCCCACTGGATGGGGCTTGGCNATHGGCCATCGGCGCATGCGTGGAACCTTTGTGGCTC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..................................................A..............T.................................................................................. B10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..................................................A..............T.................................................................................. B6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CC.G.T...G.....T...........................................................C..............................C.......G................................C..........T...G.......A...................CG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 xml:space="preserve">..... B15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C......................................................................................C....................C.............................................C.A................... B1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C...............................................................................................................................................................................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C..........-...........................................................................C..................................................................C.A...........A....... B11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...............................................-...........................................A..............T....................G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CG..... B20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C..G...........T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A..............T.................................................................................. B12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C...........................CG.........................................................C..................................................................C.A................... B2 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C..G...........T...........................................................C..............................C.......G................................C..........T...G.......A...................CG..... B7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..................................................A...T..........T.................................................................................. B14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C..G...........T...........................................................C..............................C.......G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 B19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C..G...........T...........................................................C..............................C.......G.............T......G...........C..........T...G.......A...................CG..... B22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C..G...........T...........................................................C..............................C.......G................................C..........T...G.......A...................CN..... D1(88)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1210~~~~~~1220~~~~~~1230~~~~~~1240~~~~~~1250~~~~~~1260~~~~~~1270~~~~~~1280~~~~~~1290~~~~~~1300~~~~~~1310~~~~~~1320~~~~~~1330~~~~~~1340~~~~~~1350~~~~~~1360~~~~~~1370~~~~~~1380~~~~~~1390~~~~~~1400~~~~~~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CTCTGCCGATCCATACTGCGGAACTCCTAGCAGCTTGTTTTGCTCGCAGCCGGTCTGGAGCVAAACTTATCGGNACNGACAACTCTGTTGTCCTCTCTCGGAAATACACCTCCTTYCCATGGCTGCTMGGGTGTGCTGCCAACTGGATCCTGCGCGGGACGTCCTTTGTCTACGTCCCGTCGGCGCTGAATCCCGCGGAC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A.....T..............C.................G...............................................................T.......A..................................................................... B10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........A.....T..............C.............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C......................................T.............................. B6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A.....T..............C.........................................................................................A..................................................................... B15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T.................................................C.............................................................................................................................T...... B1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.....................C....................................................................................................................................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.....................C.................................................................................................................A.................. B11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............................C..C...............A.............CA..C..........T..........CT.....C..C.....T..A..G.................C......................................T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 xml:space="preserve">.............................. B20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A.....T..............C.....................................................T...................................A..................................................................... B12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T..........................................T......C.................................................................................................................................... B2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.....C..................A.............CA..C..........T...........T.....C..C.....T..A..G.................A......................................T.............................. B7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C...............A.....T..............C.........................................................................................A..................................................................... B14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A.....T..............C.........................................................................................A..................................................................... B19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..G..C..................A.............CA..C..........T...........T.....C..C.....T..AC.G.................C......................................T.............................. B22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.........C..................A.............CA..C..........T...........T.....C..C.....T..A..G.................C......................................T.............................. D1(88)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1410~~~~~~1420~~~~~~1430~~~~~~1440~~~~~~1450~~~~~~1460~~~~~~1470~~~~~~1480~~~~~~1490~~~~~~1500~~~~~~1510~~~~~~1520~~~~~~1530~~~~~~1540~~~~~~1550~~~~~~1560~~~~~~1570~~~~~~1580~~~~~~1590~~~~~~1600~~~~~~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GACCCGTCTCGGGGCCGTTTGGGNCTCTACCGTCCCCTTCTTCNTCTGCCGTTCCGGCCGACCACGGGGCGCACCTCTCTTTACGCGGTCTCCCCGTCTGTGCCTTCTCATCTGCCGGACCGTGTGCACTTCGCTTCACCTCTGCACGTCGCATGGAGACCACCGTGAACGCCCACCAGGTCTTGCCCAAGGTCTTACAT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C.A..............................................................................................................................A.......................... B10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..T...........C..........CT...........C...........T..A...............................A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....................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A.......................... B6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A......................................................................A..........................................................................C....... B15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.............A............................................................................................................G............................... B1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.............V............................................................................................................................................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.............A....T....................................................................................................................................... B11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>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........A............................................................................................................................................ B20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.......A..........................................................................................................A................................. B12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0000" w:val="clear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A..............................................................................................................................A.......................... B2  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T...........C..........CT...........C...........T..A...............................A.........................................................................................AT.................... B7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A..............................................................................................................................A.......................... B14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A..............................................................................................................................A.......................T.. B19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T...........C..........CT...........C...........T..A...............................A.........................................................................................ATG................... B22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T...........C..........CT...........C...........T..A...............................A.........................................................................................AT.................... D1(88)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1610~~~~~~1620~~~~~~1630~~~~~~1640~~~~~~1650~~~~~~1660~~~~~~1670~~~~~~1680~~~~~~1690~~~~~~1700~~~~~~1710~~~~~~1720~~~~~~1730~~~~~~1740~~~~~~1750~~~~~~1760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AAGAGGACTCTTGGACTCTCAGCAATGTCAACGACCGACCTTGAGGCATACTTCAAAGACTGTKTGTTTAARGACTGGGAGGAGTTGGGGGAGGAGATTAGGTTAADGRTCTTTGTACTAGGAGGCTGTAGGCATAAATTGGTCTGTTCACCAGCACCATGCA  C2(242)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.........G....C..........................................................C..............................................................................  B10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.................................................................................................................................................................A.  B6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G..............................................................A..........................A........G......T.....................A...G..CG...............  B15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....................................................................................................C................  B1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>............................................................................................................D......................................................  CD1(31)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..................................................C....A........G......T.........................G..CG..........-....  B11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>.....................................................................................................................T.............................................  B2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...........TC...................................................................C.........A........G......T.........................G..CG...............  B12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</w:rPr>
        <w:t xml:space="preserve">...................................................................................................................................A...............................  B2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 xml:space="preserve">......................TC........................................................................T....A...C..T.G......T.........................G..CG...............  B7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...........................T..................................................................................................................-.........  B1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........................................................................................................................................................  B19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...................TC............................................C................C..........C....A........G......T.........................G..CG...............  B22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  <w:t>....................T.T..............................................................................A......N........T............................CG...............  D1(88)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CC0099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</w:rPr>
      </w:r>
    </w:p>
    <w:sectPr>
      <w:headerReference w:type="default" r:id="rId2"/>
      <w:footerReference w:type="default" r:id="rId3"/>
      <w:type w:val="nextPage"/>
      <w:pgSz w:orient="landscape" w:w="15840" w:h="12869"/>
      <w:pgMar w:left="454" w:right="397" w:gutter="0" w:header="397" w:top="544" w:footer="340" w:bottom="6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7:13:00Z</dcterms:created>
  <dc:creator>微软用户</dc:creator>
  <dc:description/>
  <cp:keywords/>
  <dc:language>en-US</dc:language>
  <cp:lastModifiedBy>微软用户</cp:lastModifiedBy>
  <dcterms:modified xsi:type="dcterms:W3CDTF">2012-05-12T11:20:00Z</dcterms:modified>
  <cp:revision>12</cp:revision>
  <dc:subject/>
  <dc:title>~~~~~~~~~10~~~~~~~~20~~~~~~~~30~~~~~~~~40~~~~~~~~50~~~~~~~~60~~~~~~~~70~~~~~~~~80~~~~~~~~90~~~~~~~100~~~~~~~110~~~~~~~120~~~~~~~130~~~~~~~140~~~~~~~150~~~~~~~160~~~~~~~170~~~~~~~180~~~~~~~190~~~~~~~200~~~~~~~</dc:title>
</cp:coreProperties>
</file>